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B9AED" w14:textId="4A374CDA" w:rsidR="0061448D" w:rsidRPr="008A270B" w:rsidRDefault="0061448D" w:rsidP="00675171">
      <w:pPr>
        <w:rPr>
          <w:rFonts w:ascii="Calibri" w:hAnsi="Calibri" w:cs="Calibri"/>
        </w:rPr>
      </w:pPr>
    </w:p>
    <w:p w14:paraId="18C0BB91" w14:textId="4E08FBE5" w:rsidR="00675171" w:rsidRPr="008A270B" w:rsidRDefault="00675171" w:rsidP="00CD14B7">
      <w:pPr>
        <w:spacing w:after="60"/>
        <w:rPr>
          <w:rFonts w:ascii="Calibri" w:hAnsi="Calibri" w:cs="Calibri"/>
        </w:rPr>
      </w:pPr>
      <w:r w:rsidRPr="008A270B">
        <w:rPr>
          <w:rFonts w:ascii="Calibri" w:hAnsi="Calibri" w:cs="Calibri"/>
        </w:rPr>
        <w:t>Table S</w:t>
      </w:r>
      <w:r w:rsidR="00B32021" w:rsidRPr="008A270B">
        <w:rPr>
          <w:rFonts w:ascii="Calibri" w:hAnsi="Calibri" w:cs="Calibri"/>
        </w:rPr>
        <w:t>3</w:t>
      </w:r>
      <w:r w:rsidRPr="008A270B">
        <w:rPr>
          <w:rFonts w:ascii="Calibri" w:hAnsi="Calibri" w:cs="Calibri"/>
        </w:rPr>
        <w:t xml:space="preserve">. </w:t>
      </w:r>
      <w:r w:rsidR="00CD14B7" w:rsidRPr="008A270B">
        <w:rPr>
          <w:rFonts w:ascii="Calibri" w:hAnsi="Calibri" w:cs="Calibri"/>
        </w:rPr>
        <w:t xml:space="preserve"> </w:t>
      </w:r>
      <w:r w:rsidRPr="008A270B">
        <w:rPr>
          <w:rFonts w:ascii="Calibri" w:hAnsi="Calibri" w:cs="Calibri"/>
        </w:rPr>
        <w:t>Antibodies used in this study.</w:t>
      </w:r>
    </w:p>
    <w:tbl>
      <w:tblPr>
        <w:tblW w:w="8193" w:type="dxa"/>
        <w:tblLook w:val="04A0" w:firstRow="1" w:lastRow="0" w:firstColumn="1" w:lastColumn="0" w:noHBand="0" w:noVBand="1"/>
      </w:tblPr>
      <w:tblGrid>
        <w:gridCol w:w="2127"/>
        <w:gridCol w:w="1842"/>
        <w:gridCol w:w="1418"/>
        <w:gridCol w:w="1417"/>
        <w:gridCol w:w="1389"/>
      </w:tblGrid>
      <w:tr w:rsidR="00323C57" w:rsidRPr="008A270B" w14:paraId="3A0C3DF8" w14:textId="77777777" w:rsidTr="00055E85">
        <w:trPr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33043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Molecu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F65C9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Cat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0BBFD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Compan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8CF4C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57026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Dilution</w:t>
            </w:r>
          </w:p>
        </w:tc>
      </w:tr>
      <w:tr w:rsidR="00323C57" w:rsidRPr="008A270B" w14:paraId="003B0CB7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2A13" w14:textId="454AE1E9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p16</w:t>
            </w:r>
            <w:r w:rsidR="00675171" w:rsidRPr="008A270B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E037" w14:textId="6EE8188C" w:rsidR="00675171" w:rsidRPr="008A270B" w:rsidRDefault="008A270B" w:rsidP="008A270B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sc-56330 AF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5222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Santa Cru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EA603" w14:textId="28856A41" w:rsidR="00675171" w:rsidRPr="008A270B" w:rsidRDefault="00B30589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9BC1" w14:textId="38707579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x 50</w:t>
            </w:r>
          </w:p>
        </w:tc>
      </w:tr>
      <w:tr w:rsidR="00323C57" w:rsidRPr="008A270B" w14:paraId="1F003A38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7489" w14:textId="32A69392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A47B" w14:textId="36AAE239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5487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DC86" w14:textId="269A4C3F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CD25A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A016" w14:textId="2AD6AD7C" w:rsidR="00675171" w:rsidRPr="008A270B" w:rsidRDefault="008A270B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>x 300</w:t>
            </w:r>
          </w:p>
        </w:tc>
      </w:tr>
      <w:tr w:rsidR="00323C57" w:rsidRPr="008A270B" w14:paraId="69AF921A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4218" w14:textId="5B11D177" w:rsidR="00675171" w:rsidRPr="008A270B" w:rsidRDefault="00B30589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alreticuli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850F" w14:textId="6990121A" w:rsidR="00675171" w:rsidRPr="008A270B" w:rsidRDefault="00B30589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B30589">
              <w:rPr>
                <w:rFonts w:ascii="Calibri" w:eastAsia="Times New Roman" w:hAnsi="Calibri" w:cs="Calibri"/>
                <w:color w:val="000000"/>
              </w:rPr>
              <w:t>62304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7155" w14:textId="2EF94CD9" w:rsidR="00675171" w:rsidRPr="008A270B" w:rsidRDefault="00B30589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39E66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084B2" w14:textId="31A94579" w:rsidR="00675171" w:rsidRPr="008A270B" w:rsidRDefault="00B30589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50</w:t>
            </w:r>
          </w:p>
        </w:tc>
      </w:tr>
      <w:tr w:rsidR="00323C57" w:rsidRPr="008A270B" w14:paraId="74220F12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EFF3" w14:textId="43CC8CA8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γ-</w:t>
            </w:r>
            <w:r w:rsidRPr="007F16D5">
              <w:rPr>
                <w:rFonts w:ascii="Calibri" w:eastAsia="Times New Roman" w:hAnsi="Calibri" w:cs="Calibri"/>
                <w:color w:val="000000"/>
              </w:rPr>
              <w:t>H2A.X (Ser1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0475" w14:textId="0410E426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F16D5">
              <w:rPr>
                <w:rFonts w:ascii="Calibri" w:eastAsia="Times New Roman" w:hAnsi="Calibri" w:cs="Calibri"/>
                <w:color w:val="000000"/>
              </w:rPr>
              <w:t>613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EBC5" w14:textId="0E2CF65E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DABA" w14:textId="6B71A976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FCA5" w14:textId="6A77C9EB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1000</w:t>
            </w:r>
          </w:p>
        </w:tc>
      </w:tr>
      <w:tr w:rsidR="00323C57" w:rsidRPr="008A270B" w14:paraId="6F72F7A5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0A2B" w14:textId="0AAE0734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07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EB5D" w14:textId="76800D28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F16D5">
              <w:rPr>
                <w:rFonts w:ascii="Calibri" w:eastAsia="Times New Roman" w:hAnsi="Calibri" w:cs="Calibri"/>
                <w:color w:val="000000"/>
              </w:rPr>
              <w:t>328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1D28" w14:textId="77C79E06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8795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494D" w14:textId="2A2BBA0E" w:rsidR="00675171" w:rsidRPr="008A270B" w:rsidRDefault="00752790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40</w:t>
            </w:r>
          </w:p>
        </w:tc>
      </w:tr>
      <w:tr w:rsidR="00323C57" w:rsidRPr="008A270B" w14:paraId="51544316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6BA1" w14:textId="17EDE14D" w:rsidR="00675171" w:rsidRPr="008A270B" w:rsidRDefault="0096310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D107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4CE8A" w14:textId="637DFEF3" w:rsidR="00675171" w:rsidRPr="008A270B" w:rsidRDefault="0096310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963105">
              <w:rPr>
                <w:rFonts w:ascii="Calibri" w:eastAsia="Times New Roman" w:hAnsi="Calibri" w:cs="Calibri"/>
                <w:color w:val="000000"/>
              </w:rPr>
              <w:t>354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4FCF" w14:textId="49176AA1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A391" w14:textId="77777777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FD1D" w14:textId="2701DCAF" w:rsidR="00675171" w:rsidRPr="008A270B" w:rsidRDefault="00752790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40</w:t>
            </w:r>
          </w:p>
        </w:tc>
      </w:tr>
      <w:tr w:rsidR="00323C57" w:rsidRPr="008A270B" w14:paraId="45898921" w14:textId="77777777" w:rsidTr="00055E85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E7F15" w14:textId="260C10F2" w:rsidR="00675171" w:rsidRPr="008A270B" w:rsidRDefault="00752790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b7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7E052B" w14:textId="59316DA7" w:rsidR="00675171" w:rsidRPr="008A270B" w:rsidRDefault="00752790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752790">
              <w:rPr>
                <w:rFonts w:ascii="Calibri" w:eastAsia="Times New Roman" w:hAnsi="Calibri" w:cs="Calibri"/>
                <w:color w:val="000000"/>
              </w:rPr>
              <w:t>8504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9939D4" w14:textId="356E2987" w:rsidR="00675171" w:rsidRPr="008A270B" w:rsidRDefault="007F16D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C79D8" w14:textId="508F4E74" w:rsidR="00675171" w:rsidRPr="008A270B" w:rsidRDefault="00752790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t</w:t>
            </w:r>
            <w:proofErr w:type="spell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28D0" w14:textId="479DEBC4" w:rsidR="00675171" w:rsidRPr="008A270B" w:rsidRDefault="00055E85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x 50</w:t>
            </w:r>
          </w:p>
        </w:tc>
      </w:tr>
      <w:tr w:rsidR="00675171" w:rsidRPr="008A270B" w14:paraId="58B82F43" w14:textId="77777777" w:rsidTr="00055E85">
        <w:trPr>
          <w:trHeight w:val="300"/>
        </w:trPr>
        <w:tc>
          <w:tcPr>
            <w:tcW w:w="81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ADA3" w14:textId="3D538892" w:rsidR="00675171" w:rsidRPr="008A270B" w:rsidRDefault="00675171" w:rsidP="00CD14B7">
            <w:pPr>
              <w:widowControl/>
              <w:spacing w:before="60" w:after="60" w:line="240" w:lineRule="auto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8A270B">
              <w:rPr>
                <w:rFonts w:ascii="Calibri" w:eastAsia="Times New Roman" w:hAnsi="Calibri" w:cs="Calibri"/>
                <w:color w:val="000000"/>
              </w:rPr>
              <w:t xml:space="preserve">CST, Cell Signaling Technology; </w:t>
            </w: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Rb</w:t>
            </w:r>
            <w:proofErr w:type="spellEnd"/>
            <w:r w:rsidRPr="008A270B">
              <w:rPr>
                <w:rFonts w:ascii="Calibri" w:eastAsia="Times New Roman" w:hAnsi="Calibri" w:cs="Calibri"/>
                <w:color w:val="000000"/>
              </w:rPr>
              <w:t xml:space="preserve">, rabbit; </w:t>
            </w:r>
            <w:proofErr w:type="spellStart"/>
            <w:r w:rsidRPr="008A270B">
              <w:rPr>
                <w:rFonts w:ascii="Calibri" w:eastAsia="Times New Roman" w:hAnsi="Calibri" w:cs="Calibri"/>
                <w:color w:val="000000"/>
              </w:rPr>
              <w:t>Ms</w:t>
            </w:r>
            <w:proofErr w:type="spellEnd"/>
            <w:r w:rsidRPr="008A270B">
              <w:rPr>
                <w:rFonts w:ascii="Calibri" w:eastAsia="Times New Roman" w:hAnsi="Calibri" w:cs="Calibri"/>
                <w:color w:val="000000"/>
              </w:rPr>
              <w:t>, mouse</w:t>
            </w:r>
            <w:r w:rsidR="00752790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proofErr w:type="spellStart"/>
            <w:r w:rsidR="00752790">
              <w:rPr>
                <w:rFonts w:ascii="Calibri" w:eastAsia="Times New Roman" w:hAnsi="Calibri" w:cs="Calibri"/>
                <w:color w:val="000000"/>
              </w:rPr>
              <w:t>Rt</w:t>
            </w:r>
            <w:proofErr w:type="spellEnd"/>
            <w:r w:rsidR="00752790">
              <w:rPr>
                <w:rFonts w:ascii="Calibri" w:eastAsia="Times New Roman" w:hAnsi="Calibri" w:cs="Calibri"/>
                <w:color w:val="000000"/>
              </w:rPr>
              <w:t>, rat</w:t>
            </w:r>
          </w:p>
        </w:tc>
      </w:tr>
    </w:tbl>
    <w:p w14:paraId="721EB797" w14:textId="77777777" w:rsidR="00675171" w:rsidRPr="008A270B" w:rsidRDefault="00675171" w:rsidP="00675171">
      <w:pPr>
        <w:rPr>
          <w:rFonts w:ascii="Calibri" w:hAnsi="Calibri" w:cs="Calibri"/>
        </w:rPr>
      </w:pPr>
      <w:bookmarkStart w:id="0" w:name="_GoBack"/>
      <w:bookmarkEnd w:id="0"/>
    </w:p>
    <w:sectPr w:rsidR="00675171" w:rsidRPr="008A270B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8F3"/>
    <w:rsid w:val="00055E85"/>
    <w:rsid w:val="000F6CBF"/>
    <w:rsid w:val="002238F3"/>
    <w:rsid w:val="00323C57"/>
    <w:rsid w:val="00474CFF"/>
    <w:rsid w:val="0061448D"/>
    <w:rsid w:val="00675171"/>
    <w:rsid w:val="00752790"/>
    <w:rsid w:val="007F16D5"/>
    <w:rsid w:val="008A270B"/>
    <w:rsid w:val="00963105"/>
    <w:rsid w:val="00A37758"/>
    <w:rsid w:val="00AE6A82"/>
    <w:rsid w:val="00B30589"/>
    <w:rsid w:val="00B32021"/>
    <w:rsid w:val="00CD14B7"/>
    <w:rsid w:val="00C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08A3B"/>
  <w15:chartTrackingRefBased/>
  <w15:docId w15:val="{BBE0CD64-8127-4E42-8BAF-A32016F1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2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1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Riess Christin</cp:lastModifiedBy>
  <cp:revision>6</cp:revision>
  <dcterms:created xsi:type="dcterms:W3CDTF">2020-11-26T10:13:00Z</dcterms:created>
  <dcterms:modified xsi:type="dcterms:W3CDTF">2020-11-26T11:04:00Z</dcterms:modified>
</cp:coreProperties>
</file>